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9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42"/>
        <w:gridCol w:w="1219"/>
        <w:gridCol w:w="1219"/>
        <w:gridCol w:w="1219"/>
      </w:tblGrid>
      <w:tr w:rsidR="00905237" w:rsidRPr="009D1B22" w:rsidTr="007C5AB3">
        <w:trPr>
          <w:trHeight w:val="344"/>
        </w:trPr>
        <w:tc>
          <w:tcPr>
            <w:tcW w:w="5542" w:type="dxa"/>
            <w:shd w:val="clear" w:color="auto" w:fill="auto"/>
            <w:noWrap/>
            <w:vAlign w:val="center"/>
            <w:hideMark/>
          </w:tcPr>
          <w:p w:rsidR="00905237" w:rsidRPr="005F4FC5" w:rsidRDefault="00905237" w:rsidP="009D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  <w:r w:rsidR="009D1B22"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ction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D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05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ukary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D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05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cteria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D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905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proofErr w:type="gramEnd"/>
            <w:r w:rsidRPr="00905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  <w:proofErr w:type="spellStart"/>
            <w:r w:rsidRPr="00905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alue</w:t>
            </w:r>
            <w:proofErr w:type="spellEnd"/>
          </w:p>
        </w:tc>
      </w:tr>
      <w:tr w:rsidR="00905237" w:rsidRPr="009D1B22" w:rsidTr="007C5AB3">
        <w:trPr>
          <w:trHeight w:val="344"/>
        </w:trPr>
        <w:tc>
          <w:tcPr>
            <w:tcW w:w="5542" w:type="dxa"/>
            <w:shd w:val="clear" w:color="auto" w:fill="auto"/>
            <w:noWrap/>
            <w:vAlign w:val="center"/>
            <w:hideMark/>
          </w:tcPr>
          <w:p w:rsidR="00905237" w:rsidRPr="005F4FC5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Heat shock protein 60 family chaperone </w:t>
            </w:r>
            <w:proofErr w:type="spellStart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roEL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3.</w:t>
            </w: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7</w:t>
            </w: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4</w:t>
            </w: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.</w:t>
            </w: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89E-06</w:t>
            </w:r>
          </w:p>
        </w:tc>
      </w:tr>
      <w:tr w:rsidR="00905237" w:rsidRPr="009D1B22" w:rsidTr="007C5AB3">
        <w:trPr>
          <w:trHeight w:val="344"/>
        </w:trPr>
        <w:tc>
          <w:tcPr>
            <w:tcW w:w="5542" w:type="dxa"/>
            <w:shd w:val="clear" w:color="auto" w:fill="auto"/>
            <w:noWrap/>
            <w:vAlign w:val="center"/>
            <w:hideMark/>
          </w:tcPr>
          <w:p w:rsidR="00905237" w:rsidRPr="005F4FC5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aperone</w:t>
            </w:r>
            <w:proofErr w:type="spellEnd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proofErr w:type="gramStart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naJ</w:t>
            </w:r>
            <w:proofErr w:type="spellEnd"/>
            <w:proofErr w:type="gramEnd"/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.</w:t>
            </w: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</w:t>
            </w: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19</w:t>
            </w:r>
          </w:p>
        </w:tc>
      </w:tr>
      <w:tr w:rsidR="00905237" w:rsidRPr="009D1B22" w:rsidTr="007C5AB3">
        <w:trPr>
          <w:trHeight w:val="344"/>
        </w:trPr>
        <w:tc>
          <w:tcPr>
            <w:tcW w:w="5542" w:type="dxa"/>
            <w:shd w:val="clear" w:color="auto" w:fill="auto"/>
            <w:noWrap/>
            <w:vAlign w:val="center"/>
            <w:hideMark/>
          </w:tcPr>
          <w:p w:rsidR="00905237" w:rsidRPr="005F4FC5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5F4FC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aperone</w:t>
            </w:r>
            <w:proofErr w:type="spellEnd"/>
            <w:r w:rsidRPr="005F4FC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F4FC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tein</w:t>
            </w:r>
            <w:proofErr w:type="spellEnd"/>
            <w:r w:rsidRPr="005F4FC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proofErr w:type="gramStart"/>
            <w:r w:rsidRPr="005F4FC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naK</w:t>
            </w:r>
            <w:proofErr w:type="spellEnd"/>
            <w:proofErr w:type="gramEnd"/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90523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D1B2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Pr="0090523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  <w:r w:rsidRPr="009D1B2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D1B2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57</w:t>
            </w:r>
          </w:p>
        </w:tc>
      </w:tr>
      <w:tr w:rsidR="00905237" w:rsidRPr="009D1B22" w:rsidTr="007C5AB3">
        <w:trPr>
          <w:trHeight w:val="344"/>
        </w:trPr>
        <w:tc>
          <w:tcPr>
            <w:tcW w:w="5542" w:type="dxa"/>
            <w:shd w:val="clear" w:color="auto" w:fill="auto"/>
            <w:noWrap/>
            <w:vAlign w:val="center"/>
            <w:hideMark/>
          </w:tcPr>
          <w:p w:rsidR="00905237" w:rsidRPr="005F4FC5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5F4FC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anganese</w:t>
            </w:r>
            <w:proofErr w:type="spellEnd"/>
            <w:r w:rsidRPr="005F4FC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F4FC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peroxide</w:t>
            </w:r>
            <w:proofErr w:type="spellEnd"/>
            <w:r w:rsidRPr="005F4FC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F4FC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ismutase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90523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D1B2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Pr="0090523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523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Pr="009D1B2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90523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 w:rsidRPr="009D1B2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</w:tr>
      <w:tr w:rsidR="00905237" w:rsidRPr="009D1B22" w:rsidTr="007C5AB3">
        <w:trPr>
          <w:trHeight w:val="344"/>
        </w:trPr>
        <w:tc>
          <w:tcPr>
            <w:tcW w:w="5542" w:type="dxa"/>
            <w:shd w:val="clear" w:color="auto" w:fill="auto"/>
            <w:noWrap/>
            <w:vAlign w:val="center"/>
            <w:hideMark/>
          </w:tcPr>
          <w:p w:rsidR="00905237" w:rsidRPr="005F4FC5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5F4FC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taredoxins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90523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523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Pr="009D1B2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90523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  <w:r w:rsidRPr="009D1B2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D1B2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Pr="0090523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5</w:t>
            </w:r>
          </w:p>
        </w:tc>
      </w:tr>
      <w:tr w:rsidR="00905237" w:rsidRPr="009D1B22" w:rsidTr="007C5AB3">
        <w:trPr>
          <w:trHeight w:val="363"/>
        </w:trPr>
        <w:tc>
          <w:tcPr>
            <w:tcW w:w="5542" w:type="dxa"/>
            <w:shd w:val="clear" w:color="auto" w:fill="auto"/>
            <w:noWrap/>
            <w:vAlign w:val="center"/>
            <w:hideMark/>
          </w:tcPr>
          <w:p w:rsidR="00905237" w:rsidRPr="005F4FC5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F4FC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Alkyl </w:t>
            </w:r>
            <w:proofErr w:type="spellStart"/>
            <w:r w:rsidRPr="005F4FC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ydroperoxide</w:t>
            </w:r>
            <w:proofErr w:type="spellEnd"/>
            <w:r w:rsidRPr="005F4FC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5F4FC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eductase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90523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D1B2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Pr="0090523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 w:rsidRPr="009D1B2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523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48</w:t>
            </w:r>
          </w:p>
        </w:tc>
      </w:tr>
      <w:tr w:rsidR="00905237" w:rsidRPr="009D1B22" w:rsidTr="007C5AB3">
        <w:trPr>
          <w:trHeight w:val="363"/>
        </w:trPr>
        <w:tc>
          <w:tcPr>
            <w:tcW w:w="5542" w:type="dxa"/>
            <w:shd w:val="clear" w:color="auto" w:fill="auto"/>
            <w:noWrap/>
            <w:vAlign w:val="center"/>
            <w:hideMark/>
          </w:tcPr>
          <w:p w:rsidR="00905237" w:rsidRPr="005F4FC5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hotosynthesis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3</w:t>
            </w: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.</w:t>
            </w: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7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</w:t>
            </w: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.</w:t>
            </w: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57</w:t>
            </w: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</w:t>
            </w: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.</w:t>
            </w: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11</w:t>
            </w:r>
          </w:p>
        </w:tc>
      </w:tr>
      <w:tr w:rsidR="00905237" w:rsidRPr="009D1B22" w:rsidTr="007C5AB3">
        <w:trPr>
          <w:trHeight w:val="344"/>
        </w:trPr>
        <w:tc>
          <w:tcPr>
            <w:tcW w:w="5542" w:type="dxa"/>
            <w:shd w:val="clear" w:color="auto" w:fill="auto"/>
            <w:noWrap/>
            <w:vAlign w:val="center"/>
            <w:hideMark/>
          </w:tcPr>
          <w:p w:rsidR="00905237" w:rsidRPr="005F4FC5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F4FC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tarch and sucrose metabolism (synthesis)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</w:t>
            </w: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.</w:t>
            </w: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66</w:t>
            </w: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</w:t>
            </w: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.</w:t>
            </w: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257</w:t>
            </w:r>
          </w:p>
        </w:tc>
      </w:tr>
      <w:tr w:rsidR="00905237" w:rsidRPr="009D1B22" w:rsidTr="007C5AB3">
        <w:trPr>
          <w:trHeight w:val="344"/>
        </w:trPr>
        <w:tc>
          <w:tcPr>
            <w:tcW w:w="5542" w:type="dxa"/>
            <w:shd w:val="clear" w:color="auto" w:fill="auto"/>
            <w:noWrap/>
            <w:vAlign w:val="center"/>
            <w:hideMark/>
          </w:tcPr>
          <w:p w:rsidR="00905237" w:rsidRPr="005F4FC5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bohydrate</w:t>
            </w:r>
            <w:proofErr w:type="spellEnd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ansport</w:t>
            </w:r>
            <w:proofErr w:type="spellEnd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tabolism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3</w:t>
            </w: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.</w:t>
            </w: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4</w:t>
            </w: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5</w:t>
            </w: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.</w:t>
            </w: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62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</w:t>
            </w: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.</w:t>
            </w: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30</w:t>
            </w: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7</w:t>
            </w:r>
          </w:p>
        </w:tc>
      </w:tr>
      <w:tr w:rsidR="00905237" w:rsidRPr="009D1B22" w:rsidTr="007C5AB3">
        <w:trPr>
          <w:trHeight w:val="344"/>
        </w:trPr>
        <w:tc>
          <w:tcPr>
            <w:tcW w:w="5542" w:type="dxa"/>
            <w:shd w:val="clear" w:color="auto" w:fill="auto"/>
            <w:noWrap/>
            <w:vAlign w:val="center"/>
            <w:hideMark/>
          </w:tcPr>
          <w:p w:rsidR="00905237" w:rsidRPr="005F4FC5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pid</w:t>
            </w:r>
            <w:proofErr w:type="spellEnd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ansport</w:t>
            </w:r>
            <w:proofErr w:type="spellEnd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tabolism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</w:t>
            </w: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.</w:t>
            </w: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40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3</w:t>
            </w: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.</w:t>
            </w: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58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</w:t>
            </w: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.</w:t>
            </w: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0</w:t>
            </w: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905237" w:rsidRPr="009D1B22" w:rsidTr="007C5AB3">
        <w:trPr>
          <w:trHeight w:val="344"/>
        </w:trPr>
        <w:tc>
          <w:tcPr>
            <w:tcW w:w="5542" w:type="dxa"/>
            <w:shd w:val="clear" w:color="auto" w:fill="auto"/>
            <w:noWrap/>
            <w:vAlign w:val="center"/>
            <w:hideMark/>
          </w:tcPr>
          <w:p w:rsidR="00905237" w:rsidRPr="005F4FC5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Energy </w:t>
            </w:r>
            <w:proofErr w:type="spellStart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duction</w:t>
            </w:r>
            <w:proofErr w:type="spellEnd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version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5</w:t>
            </w: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.</w:t>
            </w: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79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1</w:t>
            </w: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.</w:t>
            </w: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38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</w:t>
            </w: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.</w:t>
            </w: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42E-05</w:t>
            </w:r>
          </w:p>
        </w:tc>
      </w:tr>
      <w:tr w:rsidR="00905237" w:rsidRPr="009D1B22" w:rsidTr="007C5AB3">
        <w:trPr>
          <w:trHeight w:val="344"/>
        </w:trPr>
        <w:tc>
          <w:tcPr>
            <w:tcW w:w="5542" w:type="dxa"/>
            <w:shd w:val="clear" w:color="auto" w:fill="auto"/>
            <w:noWrap/>
            <w:vAlign w:val="center"/>
            <w:hideMark/>
          </w:tcPr>
          <w:p w:rsidR="00905237" w:rsidRPr="005F4FC5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mino acid transport and metabolism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3</w:t>
            </w: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.</w:t>
            </w: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64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1</w:t>
            </w: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.</w:t>
            </w: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50</w:t>
            </w: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2</w:t>
            </w: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.</w:t>
            </w: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84E-11</w:t>
            </w:r>
          </w:p>
        </w:tc>
      </w:tr>
      <w:tr w:rsidR="00905237" w:rsidRPr="009D1B22" w:rsidTr="007C5AB3">
        <w:trPr>
          <w:trHeight w:val="344"/>
        </w:trPr>
        <w:tc>
          <w:tcPr>
            <w:tcW w:w="5542" w:type="dxa"/>
            <w:shd w:val="clear" w:color="auto" w:fill="auto"/>
            <w:noWrap/>
            <w:vAlign w:val="center"/>
            <w:hideMark/>
          </w:tcPr>
          <w:p w:rsidR="00905237" w:rsidRPr="005F4FC5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utamate</w:t>
            </w:r>
            <w:proofErr w:type="spellEnd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ynthase</w:t>
            </w:r>
            <w:proofErr w:type="spellEnd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main</w:t>
            </w:r>
            <w:proofErr w:type="spellEnd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 w:rsidRPr="005F4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</w:t>
            </w: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.</w:t>
            </w: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5</w:t>
            </w: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905237" w:rsidRPr="00905237" w:rsidRDefault="00905237" w:rsidP="0090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</w:t>
            </w:r>
            <w:r w:rsidRPr="009D1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.</w:t>
            </w:r>
            <w:r w:rsidRPr="0090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47</w:t>
            </w:r>
          </w:p>
        </w:tc>
      </w:tr>
    </w:tbl>
    <w:p w:rsidR="00C51118" w:rsidRPr="00DE11C3" w:rsidRDefault="005F4FC5">
      <w:pPr>
        <w:rPr>
          <w:lang w:val="en-US"/>
        </w:rPr>
      </w:pPr>
      <w:bookmarkStart w:id="0" w:name="_GoBack"/>
      <w:bookmarkEnd w:id="0"/>
      <w:r>
        <w:rPr>
          <w:lang w:val="en-US"/>
        </w:rPr>
        <w:t>Bold values indicate statistical difference between domains.</w:t>
      </w:r>
    </w:p>
    <w:sectPr w:rsidR="00C51118" w:rsidRPr="00DE11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855"/>
    <w:rsid w:val="000835F0"/>
    <w:rsid w:val="000B0123"/>
    <w:rsid w:val="000C6781"/>
    <w:rsid w:val="0016501B"/>
    <w:rsid w:val="001705C1"/>
    <w:rsid w:val="00220299"/>
    <w:rsid w:val="004B2BC5"/>
    <w:rsid w:val="005204E3"/>
    <w:rsid w:val="005F4FC5"/>
    <w:rsid w:val="0079265A"/>
    <w:rsid w:val="007B0152"/>
    <w:rsid w:val="007C5AB3"/>
    <w:rsid w:val="0082676D"/>
    <w:rsid w:val="00905237"/>
    <w:rsid w:val="009D1B22"/>
    <w:rsid w:val="00BC7150"/>
    <w:rsid w:val="00C51118"/>
    <w:rsid w:val="00CD3855"/>
    <w:rsid w:val="00DE11C3"/>
    <w:rsid w:val="00F95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D38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D3855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59"/>
    <w:rsid w:val="009052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D38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D3855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59"/>
    <w:rsid w:val="009052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69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6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i</dc:creator>
  <cp:lastModifiedBy>Louisi</cp:lastModifiedBy>
  <cp:revision>3</cp:revision>
  <dcterms:created xsi:type="dcterms:W3CDTF">2012-03-22T21:22:00Z</dcterms:created>
  <dcterms:modified xsi:type="dcterms:W3CDTF">2012-03-26T12:48:00Z</dcterms:modified>
</cp:coreProperties>
</file>